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CFC11" w14:textId="57F2581D" w:rsidR="00B3735F" w:rsidRDefault="003F1205" w:rsidP="0063373E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ditional</w:t>
      </w:r>
      <w:r w:rsidR="00B3735F" w:rsidRPr="0063373E">
        <w:rPr>
          <w:b/>
          <w:sz w:val="24"/>
          <w:szCs w:val="24"/>
        </w:rPr>
        <w:t xml:space="preserve"> </w:t>
      </w:r>
      <w:r w:rsidR="00B24268">
        <w:rPr>
          <w:b/>
          <w:sz w:val="24"/>
          <w:szCs w:val="24"/>
        </w:rPr>
        <w:t>file</w:t>
      </w:r>
      <w:r w:rsidR="00B3735F" w:rsidRPr="0063373E">
        <w:rPr>
          <w:b/>
          <w:sz w:val="24"/>
          <w:szCs w:val="24"/>
        </w:rPr>
        <w:t xml:space="preserve"> 1 Figures illustrating the presence of match on observed covariates between treated and control groups before and after matching for both treatment variables (ANC guidelines and ANC providers’ training)</w:t>
      </w:r>
    </w:p>
    <w:p w14:paraId="45394AE9" w14:textId="4C91A207" w:rsidR="00432F33" w:rsidRPr="0063373E" w:rsidRDefault="00432F33" w:rsidP="0063373E">
      <w:pPr>
        <w:jc w:val="both"/>
        <w:rPr>
          <w:b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0A01B6B8" wp14:editId="165D461C">
            <wp:extent cx="5731510" cy="20859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10A5A" w14:textId="5DE053DE" w:rsidR="00B3735F" w:rsidRDefault="00B3735F" w:rsidP="00B3735F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AU"/>
        </w:rPr>
        <w:t xml:space="preserve">        </w:t>
      </w:r>
    </w:p>
    <w:p w14:paraId="6B46F011" w14:textId="1DFD2107" w:rsidR="00B3735F" w:rsidRDefault="00B3735F" w:rsidP="00B3735F">
      <w:pPr>
        <w:pStyle w:val="Caption"/>
        <w:rPr>
          <w:rFonts w:cstheme="minorHAnsi"/>
          <w:i w:val="0"/>
          <w:color w:val="auto"/>
          <w:sz w:val="24"/>
          <w:szCs w:val="24"/>
        </w:rPr>
      </w:pPr>
      <w:r w:rsidRPr="0063373E">
        <w:rPr>
          <w:i w:val="0"/>
          <w:color w:val="auto"/>
          <w:sz w:val="24"/>
          <w:szCs w:val="24"/>
        </w:rPr>
        <w:t xml:space="preserve">Figure </w:t>
      </w:r>
      <w:r w:rsidR="0088735C">
        <w:rPr>
          <w:i w:val="0"/>
          <w:color w:val="auto"/>
          <w:sz w:val="24"/>
          <w:szCs w:val="24"/>
        </w:rPr>
        <w:t xml:space="preserve">I </w:t>
      </w:r>
      <w:r w:rsidRPr="0063373E">
        <w:rPr>
          <w:rFonts w:cstheme="minorHAnsi"/>
          <w:i w:val="0"/>
          <w:color w:val="auto"/>
          <w:sz w:val="24"/>
          <w:szCs w:val="24"/>
        </w:rPr>
        <w:t xml:space="preserve">Kernel density of propensity score before and after matching for treatment ANC guideline </w:t>
      </w:r>
    </w:p>
    <w:p w14:paraId="37FC3DD3" w14:textId="77777777" w:rsidR="00432F33" w:rsidRPr="00432F33" w:rsidRDefault="00432F33" w:rsidP="00432F33"/>
    <w:p w14:paraId="6A385E17" w14:textId="51C66A5D" w:rsidR="00432F33" w:rsidRPr="00432F33" w:rsidRDefault="00432F33" w:rsidP="00432F33">
      <w:r>
        <w:rPr>
          <w:noProof/>
          <w:lang w:eastAsia="en-AU"/>
        </w:rPr>
        <w:drawing>
          <wp:inline distT="0" distB="0" distL="0" distR="0" wp14:anchorId="43EB5990" wp14:editId="53B6E6F5">
            <wp:extent cx="5731510" cy="209931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4A00F" w14:textId="43CF292D" w:rsidR="00B3735F" w:rsidRDefault="00432F33" w:rsidP="00B3735F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AU"/>
        </w:rPr>
        <w:t xml:space="preserve">     </w:t>
      </w:r>
    </w:p>
    <w:p w14:paraId="642D17DE" w14:textId="1E43A45F" w:rsidR="00B3735F" w:rsidRPr="0063373E" w:rsidRDefault="00B3735F" w:rsidP="00B3735F">
      <w:pPr>
        <w:pStyle w:val="Caption"/>
        <w:rPr>
          <w:rFonts w:cstheme="minorHAnsi"/>
          <w:i w:val="0"/>
          <w:color w:val="auto"/>
          <w:sz w:val="24"/>
          <w:szCs w:val="24"/>
        </w:rPr>
      </w:pPr>
      <w:r w:rsidRPr="0063373E">
        <w:rPr>
          <w:rFonts w:cstheme="minorHAnsi"/>
          <w:i w:val="0"/>
          <w:color w:val="auto"/>
          <w:sz w:val="24"/>
          <w:szCs w:val="24"/>
        </w:rPr>
        <w:t xml:space="preserve">Figure </w:t>
      </w:r>
      <w:r w:rsidR="00A440E0">
        <w:rPr>
          <w:rFonts w:cstheme="minorHAnsi"/>
          <w:i w:val="0"/>
          <w:color w:val="auto"/>
          <w:sz w:val="24"/>
          <w:szCs w:val="24"/>
        </w:rPr>
        <w:t>II</w:t>
      </w:r>
      <w:r w:rsidRPr="0063373E">
        <w:rPr>
          <w:rFonts w:cstheme="minorHAnsi"/>
          <w:i w:val="0"/>
          <w:color w:val="auto"/>
          <w:sz w:val="24"/>
          <w:szCs w:val="24"/>
        </w:rPr>
        <w:t xml:space="preserve"> Kernel density of propensity score before and after matching for treatment providers’ training </w:t>
      </w:r>
    </w:p>
    <w:p w14:paraId="30F9973C" w14:textId="77777777" w:rsidR="00346997" w:rsidRDefault="00B3735F">
      <w:r>
        <w:t xml:space="preserve"> </w:t>
      </w:r>
    </w:p>
    <w:sectPr w:rsidR="0034699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BECFE" w14:textId="77777777" w:rsidR="00B67AFE" w:rsidRDefault="00B67AFE" w:rsidP="00981464">
      <w:pPr>
        <w:spacing w:after="0" w:line="240" w:lineRule="auto"/>
      </w:pPr>
      <w:r>
        <w:separator/>
      </w:r>
    </w:p>
  </w:endnote>
  <w:endnote w:type="continuationSeparator" w:id="0">
    <w:p w14:paraId="233835E2" w14:textId="77777777" w:rsidR="00B67AFE" w:rsidRDefault="00B67AFE" w:rsidP="00981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5328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C16536" w14:textId="7D4CD8B7" w:rsidR="00981464" w:rsidRDefault="009814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F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1FF77C" w14:textId="77777777" w:rsidR="00981464" w:rsidRDefault="009814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BBD20" w14:textId="77777777" w:rsidR="00B67AFE" w:rsidRDefault="00B67AFE" w:rsidP="00981464">
      <w:pPr>
        <w:spacing w:after="0" w:line="240" w:lineRule="auto"/>
      </w:pPr>
      <w:r>
        <w:separator/>
      </w:r>
    </w:p>
  </w:footnote>
  <w:footnote w:type="continuationSeparator" w:id="0">
    <w:p w14:paraId="543AAF14" w14:textId="77777777" w:rsidR="00B67AFE" w:rsidRDefault="00B67AFE" w:rsidP="00981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xMTUwNTEwMTS2MDZR0lEKTi0uzszPAykwrgUAtSRtQCwAAAA="/>
  </w:docVars>
  <w:rsids>
    <w:rsidRoot w:val="00B3735F"/>
    <w:rsid w:val="003268A0"/>
    <w:rsid w:val="00346997"/>
    <w:rsid w:val="003F1205"/>
    <w:rsid w:val="00432F33"/>
    <w:rsid w:val="0063373E"/>
    <w:rsid w:val="0088735C"/>
    <w:rsid w:val="00981464"/>
    <w:rsid w:val="00A440E0"/>
    <w:rsid w:val="00B24268"/>
    <w:rsid w:val="00B3735F"/>
    <w:rsid w:val="00B67AFE"/>
    <w:rsid w:val="00BC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F68FA"/>
  <w15:chartTrackingRefBased/>
  <w15:docId w15:val="{99049412-0005-4BC8-B396-46FB99310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73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7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3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3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1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64"/>
  </w:style>
  <w:style w:type="paragraph" w:styleId="Footer">
    <w:name w:val="footer"/>
    <w:basedOn w:val="Normal"/>
    <w:link w:val="FooterChar"/>
    <w:uiPriority w:val="99"/>
    <w:unhideWhenUsed/>
    <w:rsid w:val="00981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1A4F3774C3245A7673F5C50BF58F4" ma:contentTypeVersion="14" ma:contentTypeDescription="Create a new document." ma:contentTypeScope="" ma:versionID="299174a9689a5b565c8af64a5d28bb1b">
  <xsd:schema xmlns:xsd="http://www.w3.org/2001/XMLSchema" xmlns:xs="http://www.w3.org/2001/XMLSchema" xmlns:p="http://schemas.microsoft.com/office/2006/metadata/properties" xmlns:ns3="16f869a6-22d6-46ff-be1e-2d51e114d279" xmlns:ns4="1ffe4399-4b42-4b98-8ebc-517f8ec651a6" targetNamespace="http://schemas.microsoft.com/office/2006/metadata/properties" ma:root="true" ma:fieldsID="606909e49291e09de582a1f632b41766" ns3:_="" ns4:_="">
    <xsd:import namespace="16f869a6-22d6-46ff-be1e-2d51e114d279"/>
    <xsd:import namespace="1ffe4399-4b42-4b98-8ebc-517f8ec651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869a6-22d6-46ff-be1e-2d51e114d2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e4399-4b42-4b98-8ebc-517f8ec65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318600-509C-4850-A570-A235723466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9B2EA2-3C6D-448C-A48F-820FF1D468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3D9555-3CAC-49FB-9B3D-08B24F214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f869a6-22d6-46ff-be1e-2d51e114d279"/>
    <ds:schemaRef ds:uri="1ffe4399-4b42-4b98-8ebc-517f8ec65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</dc:creator>
  <cp:keywords/>
  <dc:description/>
  <cp:lastModifiedBy>Indhumathi S Sukumar K</cp:lastModifiedBy>
  <cp:revision>8</cp:revision>
  <dcterms:created xsi:type="dcterms:W3CDTF">2021-11-29T08:21:00Z</dcterms:created>
  <dcterms:modified xsi:type="dcterms:W3CDTF">2022-05-24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A1A4F3774C3245A7673F5C50BF58F4</vt:lpwstr>
  </property>
</Properties>
</file>